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8"/>
        </w:rPr>
        <w:t>Supplement S</w:t>
      </w:r>
      <w:r>
        <w:rPr>
          <w:b/>
          <w:sz w:val="24"/>
          <w:szCs w:val="28"/>
        </w:rPr>
        <w:t>2</w:t>
      </w:r>
      <w:r>
        <w:rPr>
          <w:b/>
          <w:sz w:val="24"/>
          <w:szCs w:val="28"/>
        </w:rPr>
        <w:t xml:space="preserve">  </w:t>
      </w:r>
      <w:r>
        <w:rPr>
          <w:b/>
          <w:sz w:val="24"/>
          <w:szCs w:val="28"/>
        </w:rPr>
        <w:t>M</w:t>
      </w:r>
      <w:r>
        <w:rPr/>
        <w:t>odified STROBE quality score system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7"/>
        <w:gridCol w:w="1987"/>
      </w:tblGrid>
      <w:tr>
        <w:trPr/>
        <w:tc>
          <w:tcPr>
            <w:tcW w:w="7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Criteria items 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0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to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40</w:t>
            </w:r>
            <w:r>
              <w:rPr>
                <w:b/>
                <w:bCs/>
                <w:sz w:val="24"/>
              </w:rPr>
              <w:t>)</w:t>
            </w:r>
          </w:p>
        </w:tc>
      </w:tr>
      <w:tr>
        <w:trPr/>
        <w:tc>
          <w:tcPr>
            <w:tcW w:w="78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Title and Abstract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Title and Abstract: Indicate the study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esign (case-control or cohort study) in th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itle or the abstract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Abstract: Provide an informative and balanced summary of the 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roduction: Explain the scientific background and rationale for the investiga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roduction: State specific objectives, including any prespecified hypothe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udy Design: Present key elements of study desig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etting: Describe the setting, locations, and relevant dates, including periods of recruitment, exposure, follow-up, and data col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Participants: Give the eligibility criteria of cas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the sources and methods of case ascertainment and control se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matching criteria and the number of contro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Variables: Clearly define all outcomes, exposures, predictors, potential confounders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ffect modifier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Data sources/Measurement: Give sources of data and details of methods of assessment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ata sources/Measurement: Describe comparability of assessment 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Bias: Describe any efforts to address potential sources of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udy size: Explain and describe the estimation of the study siz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Quantitative variables: Explain how quantitative variables were handled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Quantitative variables: Give group included criteria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Describe all statistical methods, including those used to  control for confounding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Describe any methods used to examine subgroups and interaction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tatistical methods: Explain how missing data were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Explain how matching of cases and controls was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Describe any sensitivity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Hardy-Weinberg equilibrium: HWE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Hardy-Weinberg equilibrium: HW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of control group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Report the numbers of individuals at each stage of the study, such as numbers potentially eligible, examined for eligibility, confirmed eligible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in the study, completing follow-up and </w:t>
            </w:r>
            <w:r>
              <w:rPr>
                <w:sz w:val="20"/>
              </w:rPr>
              <w:t>analy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reasons for non-participation at each stag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a flow diagram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Descriptive data: Give characteristics of study participants (e.g. demographic, clinical diagnosis, </w:t>
            </w:r>
            <w:r>
              <w:rPr>
                <w:sz w:val="20"/>
              </w:rPr>
              <w:t>ethnicity, sex ratio, etc.</w:t>
            </w:r>
            <w:r>
              <w:rPr>
                <w:sz w:val="20"/>
              </w:rPr>
              <w:t>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escriptive data: Indicate the number of participants with missing data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Outcome data: Report numbers in each exposure category, or summary measures of exposure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n results: Give unadjusted estimates and confounder-adjusted estimates and their 95% confidence interva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n results: Make clear which confounders were adjusted for and why they were includ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n results: If relevant, consider translating estimates of relative risk into absolute  risk for a meaningful time perio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Other analyses: Report other analyses such subgroups, interactions, and sensitivity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>
          <w:trHeight w:val="282" w:hRule="atLeast"/>
        </w:trPr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Discuss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Key results: </w:t>
            </w:r>
            <w:r>
              <w:rPr>
                <w:sz w:val="20"/>
              </w:rPr>
              <w:t>Summarize</w:t>
            </w:r>
            <w:r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Main results: Report category boundaries when continuous variables were </w:t>
            </w:r>
            <w:r>
              <w:rPr>
                <w:sz w:val="20"/>
              </w:rPr>
              <w:t>categori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mitations: Discuss both direction and magnitude of any potential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eneralizability</w:t>
            </w:r>
            <w:r>
              <w:rPr>
                <w:sz w:val="20"/>
              </w:rPr>
              <w:t xml:space="preserve">: Discuss the </w:t>
            </w:r>
            <w:r>
              <w:rPr>
                <w:sz w:val="20"/>
              </w:rPr>
              <w:t>generalizability</w:t>
            </w:r>
            <w:r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Other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Funding: Give the source of funding and the role of the funders for the present study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40:00Z</dcterms:created>
  <dc:creator>Administrator</dc:creator>
  <dc:description/>
  <cp:keywords/>
  <dc:language>en-US</dc:language>
  <cp:lastModifiedBy>Tiffanyli</cp:lastModifiedBy>
  <dcterms:modified xsi:type="dcterms:W3CDTF">2013-07-24T03:04:00Z</dcterms:modified>
  <cp:revision>2</cp:revision>
  <dc:subject/>
  <dc:title>Criteria item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